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9F8C8E" w14:textId="010CD64C" w:rsidR="00465227" w:rsidRPr="00465227" w:rsidRDefault="00465227" w:rsidP="007724FD">
      <w:pPr>
        <w:autoSpaceDE w:val="0"/>
        <w:spacing w:after="120"/>
        <w:rPr>
          <w:rFonts w:ascii="Times New Roman" w:hAnsi="Times New Roman" w:cs="Times New Roman"/>
          <w:b/>
          <w:sz w:val="24"/>
          <w:szCs w:val="24"/>
          <w:lang w:val="en-AE"/>
        </w:rPr>
      </w:pPr>
      <w:proofErr w:type="gramStart"/>
      <w:r w:rsidRPr="00465227">
        <w:rPr>
          <w:rFonts w:ascii="Times New Roman" w:hAnsi="Times New Roman" w:cs="Times New Roman"/>
          <w:b/>
          <w:sz w:val="24"/>
          <w:szCs w:val="24"/>
          <w:lang w:val="en-AE"/>
        </w:rPr>
        <w:t>Editor</w:t>
      </w:r>
      <w:proofErr w:type="gramEnd"/>
      <w:r w:rsidRPr="00465227">
        <w:rPr>
          <w:rFonts w:ascii="Times New Roman" w:hAnsi="Times New Roman" w:cs="Times New Roman"/>
          <w:b/>
          <w:sz w:val="24"/>
          <w:szCs w:val="24"/>
          <w:lang w:val="en-AE"/>
        </w:rPr>
        <w:t xml:space="preserve"> note: </w:t>
      </w:r>
      <w:r w:rsidRPr="00BF084C">
        <w:rPr>
          <w:i/>
          <w:iCs/>
        </w:rPr>
        <w:t xml:space="preserve">This translation in </w:t>
      </w:r>
      <w:r>
        <w:rPr>
          <w:i/>
          <w:iCs/>
        </w:rPr>
        <w:t>Spanish</w:t>
      </w:r>
      <w:r w:rsidRPr="00BF084C">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73364816" w14:textId="77777777" w:rsidR="00465227" w:rsidRPr="00465227" w:rsidRDefault="00465227" w:rsidP="007724FD">
      <w:pPr>
        <w:autoSpaceDE w:val="0"/>
        <w:spacing w:after="120"/>
        <w:rPr>
          <w:rFonts w:ascii="Times New Roman" w:hAnsi="Times New Roman" w:cs="Times New Roman"/>
          <w:b/>
          <w:sz w:val="24"/>
          <w:szCs w:val="24"/>
          <w:lang w:val="en-AE"/>
        </w:rPr>
      </w:pPr>
    </w:p>
    <w:p w14:paraId="320020F5" w14:textId="772F78B2" w:rsidR="007724FD" w:rsidRPr="007724FD" w:rsidRDefault="007724FD" w:rsidP="007724FD">
      <w:pPr>
        <w:autoSpaceDE w:val="0"/>
        <w:spacing w:after="120"/>
        <w:rPr>
          <w:rFonts w:ascii="Times New Roman" w:hAnsi="Times New Roman" w:cs="Times New Roman"/>
          <w:b/>
          <w:sz w:val="24"/>
          <w:szCs w:val="24"/>
          <w:lang w:val="es-PE"/>
        </w:rPr>
      </w:pPr>
      <w:r w:rsidRPr="007724FD">
        <w:rPr>
          <w:rFonts w:ascii="Times New Roman" w:hAnsi="Times New Roman" w:cs="Times New Roman"/>
          <w:b/>
          <w:sz w:val="24"/>
          <w:szCs w:val="24"/>
          <w:lang w:val="es-PE"/>
        </w:rPr>
        <w:t>RESUMEN</w:t>
      </w:r>
    </w:p>
    <w:p w14:paraId="49FD180B" w14:textId="6CF42F7C" w:rsidR="007724FD" w:rsidRPr="007724FD" w:rsidRDefault="007724FD" w:rsidP="007724FD">
      <w:pPr>
        <w:autoSpaceDE w:val="0"/>
        <w:spacing w:after="120"/>
        <w:rPr>
          <w:rFonts w:ascii="Times New Roman" w:hAnsi="Times New Roman" w:cs="Times New Roman"/>
          <w:b/>
          <w:sz w:val="24"/>
          <w:szCs w:val="24"/>
          <w:lang w:val="es-PE"/>
        </w:rPr>
      </w:pPr>
      <w:r w:rsidRPr="007724FD">
        <w:rPr>
          <w:rFonts w:ascii="Times New Roman" w:hAnsi="Times New Roman" w:cs="Times New Roman"/>
          <w:b/>
          <w:sz w:val="24"/>
          <w:szCs w:val="24"/>
          <w:lang w:val="es-PE"/>
        </w:rPr>
        <w:t xml:space="preserve">ANTECEDENTES: </w:t>
      </w:r>
      <w:r w:rsidRPr="007724FD">
        <w:rPr>
          <w:rFonts w:ascii="Times New Roman" w:hAnsi="Times New Roman" w:cs="Times New Roman"/>
          <w:bCs/>
          <w:sz w:val="24"/>
          <w:szCs w:val="24"/>
          <w:lang w:val="es-PE"/>
        </w:rPr>
        <w:t>La administración masiva de medicamentos (MDA) con niclosamida (NSM) se puede utilizar para controlar la teniasis, la causa de la neurocisticercosis. La NSM tiene una eficacia del 84-3% contra la teniasis y se considera segura ya que no se absorbe en el tracto intestinal. Sin embargo, la información sobre su seguridad y eficacia durante la MDA es limitada. E</w:t>
      </w:r>
      <w:r>
        <w:rPr>
          <w:rFonts w:ascii="Times New Roman" w:hAnsi="Times New Roman" w:cs="Times New Roman"/>
          <w:bCs/>
          <w:sz w:val="24"/>
          <w:szCs w:val="24"/>
          <w:lang w:val="es-PE"/>
        </w:rPr>
        <w:t>ste estudio evaluó</w:t>
      </w:r>
      <w:r w:rsidRPr="007724FD">
        <w:rPr>
          <w:rFonts w:ascii="Times New Roman" w:hAnsi="Times New Roman" w:cs="Times New Roman"/>
          <w:bCs/>
          <w:sz w:val="24"/>
          <w:szCs w:val="24"/>
          <w:lang w:val="es-PE"/>
        </w:rPr>
        <w:t xml:space="preserve"> la efectividad de la NSM y </w:t>
      </w:r>
      <w:r>
        <w:rPr>
          <w:rFonts w:ascii="Times New Roman" w:hAnsi="Times New Roman" w:cs="Times New Roman"/>
          <w:bCs/>
          <w:sz w:val="24"/>
          <w:szCs w:val="24"/>
          <w:lang w:val="es-PE"/>
        </w:rPr>
        <w:t>reporta los</w:t>
      </w:r>
      <w:r w:rsidRPr="007724FD">
        <w:rPr>
          <w:rFonts w:ascii="Times New Roman" w:hAnsi="Times New Roman" w:cs="Times New Roman"/>
          <w:bCs/>
          <w:sz w:val="24"/>
          <w:szCs w:val="24"/>
          <w:lang w:val="es-PE"/>
        </w:rPr>
        <w:t xml:space="preserve"> eventos adversos (EA) durante un programa de eliminación de cisticercosis en Tumbes, Perú.</w:t>
      </w:r>
      <w:r w:rsidRPr="007724FD">
        <w:rPr>
          <w:rFonts w:ascii="Times New Roman" w:hAnsi="Times New Roman" w:cs="Times New Roman"/>
          <w:b/>
          <w:sz w:val="24"/>
          <w:szCs w:val="24"/>
          <w:lang w:val="es-PE"/>
        </w:rPr>
        <w:t xml:space="preserve">  </w:t>
      </w:r>
    </w:p>
    <w:p w14:paraId="0D902AF3" w14:textId="4B50D5A4" w:rsidR="007724FD" w:rsidRDefault="007724FD" w:rsidP="007724FD">
      <w:pPr>
        <w:autoSpaceDE w:val="0"/>
        <w:spacing w:after="120"/>
        <w:rPr>
          <w:rFonts w:ascii="Times New Roman" w:hAnsi="Times New Roman" w:cs="Times New Roman"/>
          <w:b/>
          <w:sz w:val="24"/>
          <w:szCs w:val="24"/>
          <w:lang w:val="es-PE"/>
        </w:rPr>
      </w:pPr>
      <w:r w:rsidRPr="007724FD">
        <w:rPr>
          <w:rFonts w:ascii="Times New Roman" w:hAnsi="Times New Roman" w:cs="Times New Roman"/>
          <w:b/>
          <w:sz w:val="24"/>
          <w:szCs w:val="24"/>
          <w:lang w:val="es-PE"/>
        </w:rPr>
        <w:t xml:space="preserve">MÉTODOS: </w:t>
      </w:r>
      <w:r w:rsidRPr="007724FD">
        <w:rPr>
          <w:rFonts w:ascii="Times New Roman" w:hAnsi="Times New Roman" w:cs="Times New Roman"/>
          <w:bCs/>
          <w:sz w:val="24"/>
          <w:szCs w:val="24"/>
          <w:lang w:val="es-PE"/>
        </w:rPr>
        <w:t>Se ofrecieron tres rondas de NSM a intervalos de 4 meses a 77.397 residentes elegibles. Todos los participantes fueron visitados en sus hogares 72 horas después de cada ronda para recopilar información sobre los EA. También recolectamos muestras de heces post-tratamiento para diagnosticar teniasis después de la primera ronda, seguidas de una segunda muestra de los individuos infectados a los 30 días, para evaluar la efectividad de NSM.</w:t>
      </w:r>
      <w:r w:rsidRPr="007724FD">
        <w:rPr>
          <w:rFonts w:ascii="Times New Roman" w:hAnsi="Times New Roman" w:cs="Times New Roman"/>
          <w:b/>
          <w:sz w:val="24"/>
          <w:szCs w:val="24"/>
          <w:lang w:val="es-PE"/>
        </w:rPr>
        <w:t xml:space="preserve"> </w:t>
      </w:r>
    </w:p>
    <w:p w14:paraId="6ECC74A8" w14:textId="06D53030" w:rsidR="007724FD" w:rsidRDefault="007724FD" w:rsidP="007724FD">
      <w:pPr>
        <w:autoSpaceDE w:val="0"/>
        <w:spacing w:after="120"/>
        <w:rPr>
          <w:rFonts w:ascii="Times New Roman" w:hAnsi="Times New Roman" w:cs="Times New Roman"/>
          <w:b/>
          <w:sz w:val="24"/>
          <w:szCs w:val="24"/>
          <w:lang w:val="es-PE"/>
        </w:rPr>
      </w:pPr>
      <w:r w:rsidRPr="007724FD">
        <w:rPr>
          <w:rFonts w:ascii="Times New Roman" w:hAnsi="Times New Roman" w:cs="Times New Roman"/>
          <w:b/>
          <w:sz w:val="24"/>
          <w:szCs w:val="24"/>
          <w:lang w:val="es-PE"/>
        </w:rPr>
        <w:t xml:space="preserve">RESULTADOS: </w:t>
      </w:r>
      <w:r w:rsidRPr="007724FD">
        <w:rPr>
          <w:rFonts w:ascii="Times New Roman" w:hAnsi="Times New Roman" w:cs="Times New Roman"/>
          <w:bCs/>
          <w:sz w:val="24"/>
          <w:szCs w:val="24"/>
          <w:lang w:val="es-PE"/>
        </w:rPr>
        <w:t>Durante la implementación, a 68.751 personas se les administró al menos una dosis de NSM (edad media 29 años, DE 20; 52 % hombres) y 65.551 (95∙3 %) fueron visitados después del tratamiento. 988 (1∙5%) informaron haber experimentado al menos un EA. Casi todos los EA (99∙2%) fueron de intensidad leve y no se registraron EA graves. De 211 participantes diagnosticados con teniasis, 188 proporcionaron una muestra de heces de seguimiento 30 días después del tratamiento y 141 se curaron (efectividad del tratamiento 75∙0%). La edad avanzada y los niveles más altos de coproantígeno se asociaron significativamente con el fracaso del tratamiento.</w:t>
      </w:r>
      <w:r w:rsidRPr="007724FD">
        <w:rPr>
          <w:rFonts w:ascii="Times New Roman" w:hAnsi="Times New Roman" w:cs="Times New Roman"/>
          <w:b/>
          <w:sz w:val="24"/>
          <w:szCs w:val="24"/>
          <w:lang w:val="es-PE"/>
        </w:rPr>
        <w:t xml:space="preserve"> </w:t>
      </w:r>
    </w:p>
    <w:p w14:paraId="34A43CB4" w14:textId="22E456C5" w:rsidR="007724FD" w:rsidRDefault="007724FD" w:rsidP="007724FD">
      <w:pPr>
        <w:autoSpaceDE w:val="0"/>
        <w:spacing w:after="120"/>
        <w:rPr>
          <w:rFonts w:ascii="Times New Roman" w:hAnsi="Times New Roman" w:cs="Times New Roman"/>
          <w:bCs/>
          <w:sz w:val="24"/>
          <w:szCs w:val="24"/>
          <w:lang w:val="es-PE"/>
        </w:rPr>
      </w:pPr>
      <w:r w:rsidRPr="007724FD">
        <w:rPr>
          <w:rFonts w:ascii="Times New Roman" w:hAnsi="Times New Roman" w:cs="Times New Roman"/>
          <w:b/>
          <w:sz w:val="24"/>
          <w:szCs w:val="24"/>
          <w:lang w:val="es-PE"/>
        </w:rPr>
        <w:t>INTERPRETACIÓN: L</w:t>
      </w:r>
      <w:r w:rsidRPr="007724FD">
        <w:rPr>
          <w:rFonts w:ascii="Times New Roman" w:hAnsi="Times New Roman" w:cs="Times New Roman"/>
          <w:bCs/>
          <w:sz w:val="24"/>
          <w:szCs w:val="24"/>
          <w:lang w:val="es-PE"/>
        </w:rPr>
        <w:t xml:space="preserve">a MDA con NSM es segura en entornos endémicos de </w:t>
      </w:r>
      <w:r w:rsidRPr="007724FD">
        <w:rPr>
          <w:rFonts w:ascii="Times New Roman" w:hAnsi="Times New Roman" w:cs="Times New Roman"/>
          <w:bCs/>
          <w:i/>
          <w:iCs/>
          <w:sz w:val="24"/>
          <w:szCs w:val="24"/>
          <w:lang w:val="es-PE"/>
        </w:rPr>
        <w:t>T. solium</w:t>
      </w:r>
      <w:r w:rsidRPr="007724FD">
        <w:rPr>
          <w:rFonts w:ascii="Times New Roman" w:hAnsi="Times New Roman" w:cs="Times New Roman"/>
          <w:bCs/>
          <w:sz w:val="24"/>
          <w:szCs w:val="24"/>
          <w:lang w:val="es-PE"/>
        </w:rPr>
        <w:t xml:space="preserve">. Sin embargo, la eficacia de una dosis de NSM es menor de lo esperado, lo que sugiere que puede ser necesario un tratamiento adicional para mejorar los esfuerzos de control de la teniasis/cisticercosis. </w:t>
      </w:r>
    </w:p>
    <w:p w14:paraId="2CE187AD" w14:textId="77777777" w:rsidR="007724FD" w:rsidRPr="007724FD" w:rsidRDefault="007724FD" w:rsidP="007724FD">
      <w:pPr>
        <w:autoSpaceDE w:val="0"/>
        <w:spacing w:after="120"/>
        <w:rPr>
          <w:rFonts w:ascii="Times New Roman" w:hAnsi="Times New Roman" w:cs="Times New Roman"/>
          <w:b/>
          <w:sz w:val="24"/>
          <w:szCs w:val="24"/>
          <w:lang w:val="es-PE"/>
        </w:rPr>
      </w:pPr>
    </w:p>
    <w:p w14:paraId="1BB99FFB" w14:textId="6627C2C8" w:rsidR="007724FD" w:rsidRPr="007724FD" w:rsidRDefault="007724FD" w:rsidP="007724FD">
      <w:pPr>
        <w:autoSpaceDE w:val="0"/>
        <w:spacing w:after="120"/>
        <w:rPr>
          <w:rFonts w:ascii="Times New Roman" w:hAnsi="Times New Roman" w:cs="Times New Roman"/>
          <w:bCs/>
          <w:sz w:val="24"/>
          <w:szCs w:val="24"/>
          <w:lang w:val="es-PE"/>
        </w:rPr>
      </w:pPr>
      <w:r w:rsidRPr="007724FD">
        <w:rPr>
          <w:rFonts w:ascii="Times New Roman" w:hAnsi="Times New Roman" w:cs="Times New Roman"/>
          <w:b/>
          <w:sz w:val="24"/>
          <w:szCs w:val="24"/>
          <w:lang w:val="es-PE"/>
        </w:rPr>
        <w:t>FINANCIA</w:t>
      </w:r>
      <w:r>
        <w:rPr>
          <w:rFonts w:ascii="Times New Roman" w:hAnsi="Times New Roman" w:cs="Times New Roman"/>
          <w:b/>
          <w:sz w:val="24"/>
          <w:szCs w:val="24"/>
          <w:lang w:val="es-PE"/>
        </w:rPr>
        <w:t>MIENTO</w:t>
      </w:r>
      <w:r w:rsidRPr="007724FD">
        <w:rPr>
          <w:rFonts w:ascii="Times New Roman" w:hAnsi="Times New Roman" w:cs="Times New Roman"/>
          <w:b/>
          <w:sz w:val="24"/>
          <w:szCs w:val="24"/>
          <w:lang w:val="es-PE"/>
        </w:rPr>
        <w:t xml:space="preserve">: </w:t>
      </w:r>
      <w:r w:rsidRPr="007724FD">
        <w:rPr>
          <w:rFonts w:ascii="Times New Roman" w:hAnsi="Times New Roman" w:cs="Times New Roman"/>
          <w:bCs/>
          <w:sz w:val="24"/>
          <w:szCs w:val="24"/>
          <w:lang w:val="es-PE"/>
        </w:rPr>
        <w:t>Fundación Bill y Melinda Gates.</w:t>
      </w:r>
    </w:p>
    <w:p w14:paraId="43D91B05" w14:textId="101617C2" w:rsidR="00243486" w:rsidRPr="007724FD" w:rsidRDefault="007724FD" w:rsidP="007724FD">
      <w:pPr>
        <w:autoSpaceDE w:val="0"/>
        <w:spacing w:after="120"/>
        <w:rPr>
          <w:rFonts w:ascii="Times New Roman" w:hAnsi="Times New Roman" w:cs="Times New Roman"/>
          <w:b/>
          <w:sz w:val="24"/>
          <w:szCs w:val="24"/>
          <w:lang w:val="es-PE"/>
        </w:rPr>
      </w:pPr>
      <w:r w:rsidRPr="007724FD">
        <w:rPr>
          <w:rFonts w:ascii="Times New Roman" w:hAnsi="Times New Roman" w:cs="Times New Roman"/>
          <w:b/>
          <w:sz w:val="24"/>
          <w:szCs w:val="24"/>
          <w:lang w:val="es-PE"/>
        </w:rPr>
        <w:t xml:space="preserve">PALABRAS CLAVE: </w:t>
      </w:r>
      <w:r w:rsidRPr="007724FD">
        <w:rPr>
          <w:rFonts w:ascii="Times New Roman" w:hAnsi="Times New Roman" w:cs="Times New Roman"/>
          <w:bCs/>
          <w:sz w:val="24"/>
          <w:szCs w:val="24"/>
          <w:lang w:val="es-PE"/>
        </w:rPr>
        <w:t>Niclosamida, efectividad, eventos adversos.</w:t>
      </w:r>
    </w:p>
    <w:sectPr w:rsidR="00243486" w:rsidRPr="007724FD" w:rsidSect="007011C7">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D0190B" w14:textId="77777777" w:rsidR="002A5736" w:rsidRDefault="002A5736" w:rsidP="00243486">
      <w:pPr>
        <w:spacing w:after="0" w:line="240" w:lineRule="auto"/>
      </w:pPr>
      <w:r>
        <w:separator/>
      </w:r>
    </w:p>
  </w:endnote>
  <w:endnote w:type="continuationSeparator" w:id="0">
    <w:p w14:paraId="58AE7AC1" w14:textId="77777777" w:rsidR="002A5736" w:rsidRDefault="002A5736" w:rsidP="002434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4400876"/>
      <w:docPartObj>
        <w:docPartGallery w:val="Page Numbers (Bottom of Page)"/>
        <w:docPartUnique/>
      </w:docPartObj>
    </w:sdtPr>
    <w:sdtEndPr>
      <w:rPr>
        <w:noProof/>
      </w:rPr>
    </w:sdtEndPr>
    <w:sdtContent>
      <w:p w14:paraId="36653F64" w14:textId="3691A7ED" w:rsidR="00D363B7" w:rsidRDefault="00D363B7">
        <w:pPr>
          <w:pStyle w:val="Rodap"/>
          <w:jc w:val="right"/>
        </w:pPr>
        <w:r>
          <w:fldChar w:fldCharType="begin"/>
        </w:r>
        <w:r>
          <w:instrText xml:space="preserve"> PAGE   \* MERGEFORMAT </w:instrText>
        </w:r>
        <w:r>
          <w:fldChar w:fldCharType="separate"/>
        </w:r>
        <w:r w:rsidR="003F3A74">
          <w:rPr>
            <w:noProof/>
          </w:rPr>
          <w:t>1</w:t>
        </w:r>
        <w:r>
          <w:rPr>
            <w:noProof/>
          </w:rPr>
          <w:fldChar w:fldCharType="end"/>
        </w:r>
      </w:p>
    </w:sdtContent>
  </w:sdt>
  <w:p w14:paraId="3034CEA3" w14:textId="77777777" w:rsidR="00D363B7" w:rsidRDefault="00D363B7">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543339" w14:textId="77777777" w:rsidR="002A5736" w:rsidRDefault="002A5736" w:rsidP="00243486">
      <w:pPr>
        <w:spacing w:after="0" w:line="240" w:lineRule="auto"/>
      </w:pPr>
      <w:r>
        <w:separator/>
      </w:r>
    </w:p>
  </w:footnote>
  <w:footnote w:type="continuationSeparator" w:id="0">
    <w:p w14:paraId="0B5F2A8F" w14:textId="77777777" w:rsidR="002A5736" w:rsidRDefault="002A5736" w:rsidP="002434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8401BD"/>
    <w:multiLevelType w:val="hybridMultilevel"/>
    <w:tmpl w:val="09544CC6"/>
    <w:lvl w:ilvl="0" w:tplc="E326EACA">
      <w:start w:val="10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F51413"/>
    <w:multiLevelType w:val="hybridMultilevel"/>
    <w:tmpl w:val="49547422"/>
    <w:lvl w:ilvl="0" w:tplc="18DE61FA">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DF7D19"/>
    <w:multiLevelType w:val="hybridMultilevel"/>
    <w:tmpl w:val="39C216D6"/>
    <w:lvl w:ilvl="0" w:tplc="6A4A1A02">
      <w:start w:val="2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6B79F6"/>
    <w:multiLevelType w:val="hybridMultilevel"/>
    <w:tmpl w:val="49FE0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F66B07"/>
    <w:multiLevelType w:val="hybridMultilevel"/>
    <w:tmpl w:val="98BE44F0"/>
    <w:lvl w:ilvl="0" w:tplc="07E66D90">
      <w:numFmt w:val="bullet"/>
      <w:lvlText w:val="-"/>
      <w:lvlJc w:val="left"/>
      <w:pPr>
        <w:ind w:left="420" w:hanging="360"/>
      </w:pPr>
      <w:rPr>
        <w:rFonts w:ascii="Calibri" w:eastAsiaTheme="minorHAns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5" w15:restartNumberingAfterBreak="0">
    <w:nsid w:val="4A4C1175"/>
    <w:multiLevelType w:val="hybridMultilevel"/>
    <w:tmpl w:val="6C127F5A"/>
    <w:lvl w:ilvl="0" w:tplc="4964DA2C">
      <w:start w:val="1"/>
      <w:numFmt w:val="bullet"/>
      <w:lvlText w:val="-"/>
      <w:lvlJc w:val="left"/>
      <w:pPr>
        <w:ind w:left="1080" w:hanging="360"/>
      </w:pPr>
      <w:rPr>
        <w:rFonts w:ascii="Times New Roman" w:eastAsiaTheme="minorHAnsi" w:hAnsi="Times New Roman" w:cs="Times New Roman"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C4A74D5"/>
    <w:multiLevelType w:val="hybridMultilevel"/>
    <w:tmpl w:val="6F4E7840"/>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1EB7A9A"/>
    <w:multiLevelType w:val="hybridMultilevel"/>
    <w:tmpl w:val="35A0ACEC"/>
    <w:lvl w:ilvl="0" w:tplc="1DB4FE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F4100B"/>
    <w:multiLevelType w:val="hybridMultilevel"/>
    <w:tmpl w:val="BC0EFFF2"/>
    <w:lvl w:ilvl="0" w:tplc="C2EEDDFC">
      <w:start w:val="9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0A18B3"/>
    <w:multiLevelType w:val="hybridMultilevel"/>
    <w:tmpl w:val="281E74EC"/>
    <w:lvl w:ilvl="0" w:tplc="8CC4A41A">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1A616E"/>
    <w:multiLevelType w:val="hybridMultilevel"/>
    <w:tmpl w:val="0882A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920173"/>
    <w:multiLevelType w:val="hybridMultilevel"/>
    <w:tmpl w:val="AFB661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9D903D2"/>
    <w:multiLevelType w:val="hybridMultilevel"/>
    <w:tmpl w:val="8E561992"/>
    <w:lvl w:ilvl="0" w:tplc="DAAEF69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A05161"/>
    <w:multiLevelType w:val="hybridMultilevel"/>
    <w:tmpl w:val="C7FC953E"/>
    <w:lvl w:ilvl="0" w:tplc="3C10AFC0">
      <w:start w:val="20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416AD8"/>
    <w:multiLevelType w:val="hybridMultilevel"/>
    <w:tmpl w:val="83641EB8"/>
    <w:lvl w:ilvl="0" w:tplc="C86ECF9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982DCA"/>
    <w:multiLevelType w:val="hybridMultilevel"/>
    <w:tmpl w:val="AF20DB1A"/>
    <w:lvl w:ilvl="0" w:tplc="91085F34">
      <w:start w:val="1"/>
      <w:numFmt w:val="bullet"/>
      <w:lvlText w:val="-"/>
      <w:lvlJc w:val="left"/>
      <w:pPr>
        <w:ind w:left="720" w:hanging="360"/>
      </w:pPr>
      <w:rPr>
        <w:rFonts w:ascii="Times New Roman" w:eastAsiaTheme="minorHAnsi" w:hAnsi="Times New Roman" w:cs="Times New Roman"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1E3891"/>
    <w:multiLevelType w:val="hybridMultilevel"/>
    <w:tmpl w:val="B4A00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D246AC"/>
    <w:multiLevelType w:val="hybridMultilevel"/>
    <w:tmpl w:val="DAB87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1535809">
    <w:abstractNumId w:val="12"/>
  </w:num>
  <w:num w:numId="2" w16cid:durableId="1776092448">
    <w:abstractNumId w:val="15"/>
  </w:num>
  <w:num w:numId="3" w16cid:durableId="524637813">
    <w:abstractNumId w:val="5"/>
  </w:num>
  <w:num w:numId="4" w16cid:durableId="1729843775">
    <w:abstractNumId w:val="1"/>
  </w:num>
  <w:num w:numId="5" w16cid:durableId="291908187">
    <w:abstractNumId w:val="7"/>
  </w:num>
  <w:num w:numId="6" w16cid:durableId="1768576261">
    <w:abstractNumId w:val="14"/>
  </w:num>
  <w:num w:numId="7" w16cid:durableId="1929345690">
    <w:abstractNumId w:val="6"/>
  </w:num>
  <w:num w:numId="8" w16cid:durableId="1497114147">
    <w:abstractNumId w:val="9"/>
  </w:num>
  <w:num w:numId="9" w16cid:durableId="904724877">
    <w:abstractNumId w:val="4"/>
  </w:num>
  <w:num w:numId="10" w16cid:durableId="419450017">
    <w:abstractNumId w:val="13"/>
  </w:num>
  <w:num w:numId="11" w16cid:durableId="253981082">
    <w:abstractNumId w:val="0"/>
  </w:num>
  <w:num w:numId="12" w16cid:durableId="1430275165">
    <w:abstractNumId w:val="3"/>
  </w:num>
  <w:num w:numId="13" w16cid:durableId="1310866529">
    <w:abstractNumId w:val="10"/>
  </w:num>
  <w:num w:numId="14" w16cid:durableId="367611651">
    <w:abstractNumId w:val="8"/>
  </w:num>
  <w:num w:numId="15" w16cid:durableId="714626101">
    <w:abstractNumId w:val="2"/>
  </w:num>
  <w:num w:numId="16" w16cid:durableId="911543404">
    <w:abstractNumId w:val="11"/>
  </w:num>
  <w:num w:numId="17" w16cid:durableId="73623838">
    <w:abstractNumId w:val="16"/>
  </w:num>
  <w:num w:numId="18" w16cid:durableId="9033678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0M7SwNDYysDS1NDJW0lEKTi0uzszPAykwNq8FAHKbX9gtAAAA"/>
  </w:docVars>
  <w:rsids>
    <w:rsidRoot w:val="002250A5"/>
    <w:rsid w:val="00003AE7"/>
    <w:rsid w:val="00007CE1"/>
    <w:rsid w:val="0002211C"/>
    <w:rsid w:val="00025500"/>
    <w:rsid w:val="00030DAC"/>
    <w:rsid w:val="00031A1D"/>
    <w:rsid w:val="0005380B"/>
    <w:rsid w:val="00055BE4"/>
    <w:rsid w:val="0005678E"/>
    <w:rsid w:val="00057D94"/>
    <w:rsid w:val="00065E8E"/>
    <w:rsid w:val="00067FFE"/>
    <w:rsid w:val="000701BD"/>
    <w:rsid w:val="000703E5"/>
    <w:rsid w:val="00074BD5"/>
    <w:rsid w:val="000755A7"/>
    <w:rsid w:val="00080231"/>
    <w:rsid w:val="00081E51"/>
    <w:rsid w:val="0008275D"/>
    <w:rsid w:val="00097EDA"/>
    <w:rsid w:val="000B2E7D"/>
    <w:rsid w:val="000C6FC0"/>
    <w:rsid w:val="000D2515"/>
    <w:rsid w:val="000E0AA0"/>
    <w:rsid w:val="000E3FA4"/>
    <w:rsid w:val="000F2809"/>
    <w:rsid w:val="000F3DE5"/>
    <w:rsid w:val="000F4C89"/>
    <w:rsid w:val="00100CFE"/>
    <w:rsid w:val="001242A7"/>
    <w:rsid w:val="00125F02"/>
    <w:rsid w:val="00131332"/>
    <w:rsid w:val="00131A39"/>
    <w:rsid w:val="001376BA"/>
    <w:rsid w:val="00137AC4"/>
    <w:rsid w:val="001414FD"/>
    <w:rsid w:val="00143CCD"/>
    <w:rsid w:val="00145751"/>
    <w:rsid w:val="001548CC"/>
    <w:rsid w:val="001577C4"/>
    <w:rsid w:val="00166211"/>
    <w:rsid w:val="001742F6"/>
    <w:rsid w:val="0017529F"/>
    <w:rsid w:val="0017637A"/>
    <w:rsid w:val="00177163"/>
    <w:rsid w:val="00177B2A"/>
    <w:rsid w:val="00180190"/>
    <w:rsid w:val="00183806"/>
    <w:rsid w:val="00183CCD"/>
    <w:rsid w:val="00191012"/>
    <w:rsid w:val="0019518C"/>
    <w:rsid w:val="0019784B"/>
    <w:rsid w:val="001A6FC6"/>
    <w:rsid w:val="001C5E4F"/>
    <w:rsid w:val="001D0DA9"/>
    <w:rsid w:val="001D71AD"/>
    <w:rsid w:val="001D7F75"/>
    <w:rsid w:val="001E12CF"/>
    <w:rsid w:val="001E76AC"/>
    <w:rsid w:val="002030D2"/>
    <w:rsid w:val="002102CC"/>
    <w:rsid w:val="002107B0"/>
    <w:rsid w:val="002107E0"/>
    <w:rsid w:val="002201A8"/>
    <w:rsid w:val="002250A5"/>
    <w:rsid w:val="00232BBF"/>
    <w:rsid w:val="00243486"/>
    <w:rsid w:val="002471EE"/>
    <w:rsid w:val="002517F3"/>
    <w:rsid w:val="002532DD"/>
    <w:rsid w:val="00254A96"/>
    <w:rsid w:val="002634E4"/>
    <w:rsid w:val="0026461D"/>
    <w:rsid w:val="00265D76"/>
    <w:rsid w:val="0027009F"/>
    <w:rsid w:val="002756F5"/>
    <w:rsid w:val="00282592"/>
    <w:rsid w:val="00283861"/>
    <w:rsid w:val="002852E3"/>
    <w:rsid w:val="00287EA4"/>
    <w:rsid w:val="0029185E"/>
    <w:rsid w:val="002A08E9"/>
    <w:rsid w:val="002A17E7"/>
    <w:rsid w:val="002A5736"/>
    <w:rsid w:val="002B1B86"/>
    <w:rsid w:val="002B531F"/>
    <w:rsid w:val="002B7FC1"/>
    <w:rsid w:val="002C41CB"/>
    <w:rsid w:val="002E0132"/>
    <w:rsid w:val="002F0131"/>
    <w:rsid w:val="002F5D9C"/>
    <w:rsid w:val="002F7656"/>
    <w:rsid w:val="00301B27"/>
    <w:rsid w:val="00303176"/>
    <w:rsid w:val="003046F4"/>
    <w:rsid w:val="00321223"/>
    <w:rsid w:val="00321B4F"/>
    <w:rsid w:val="003220FD"/>
    <w:rsid w:val="00326A0A"/>
    <w:rsid w:val="0033189B"/>
    <w:rsid w:val="00332396"/>
    <w:rsid w:val="00336D24"/>
    <w:rsid w:val="00337A56"/>
    <w:rsid w:val="003408EA"/>
    <w:rsid w:val="00347DBC"/>
    <w:rsid w:val="00350398"/>
    <w:rsid w:val="00352212"/>
    <w:rsid w:val="0035510C"/>
    <w:rsid w:val="00363A13"/>
    <w:rsid w:val="00366C36"/>
    <w:rsid w:val="00374790"/>
    <w:rsid w:val="003866F7"/>
    <w:rsid w:val="00386E8C"/>
    <w:rsid w:val="00387197"/>
    <w:rsid w:val="00387842"/>
    <w:rsid w:val="003918F8"/>
    <w:rsid w:val="003A35BF"/>
    <w:rsid w:val="003B6411"/>
    <w:rsid w:val="003B7BC8"/>
    <w:rsid w:val="003C5D77"/>
    <w:rsid w:val="003D1F9D"/>
    <w:rsid w:val="003D496F"/>
    <w:rsid w:val="003D4DF2"/>
    <w:rsid w:val="003D7528"/>
    <w:rsid w:val="003F0EA3"/>
    <w:rsid w:val="003F0F67"/>
    <w:rsid w:val="003F2327"/>
    <w:rsid w:val="003F3A74"/>
    <w:rsid w:val="003F5549"/>
    <w:rsid w:val="0041025C"/>
    <w:rsid w:val="0041108A"/>
    <w:rsid w:val="00416F77"/>
    <w:rsid w:val="00417B18"/>
    <w:rsid w:val="00424822"/>
    <w:rsid w:val="0042537C"/>
    <w:rsid w:val="00425F87"/>
    <w:rsid w:val="0043244D"/>
    <w:rsid w:val="00434A11"/>
    <w:rsid w:val="0043716F"/>
    <w:rsid w:val="004409A1"/>
    <w:rsid w:val="00441F98"/>
    <w:rsid w:val="004421C5"/>
    <w:rsid w:val="00443025"/>
    <w:rsid w:val="004431E0"/>
    <w:rsid w:val="00446745"/>
    <w:rsid w:val="00463795"/>
    <w:rsid w:val="00464542"/>
    <w:rsid w:val="00465227"/>
    <w:rsid w:val="00467A4D"/>
    <w:rsid w:val="004710D7"/>
    <w:rsid w:val="00472707"/>
    <w:rsid w:val="00472D09"/>
    <w:rsid w:val="00475F98"/>
    <w:rsid w:val="004767BF"/>
    <w:rsid w:val="004772D7"/>
    <w:rsid w:val="0048742D"/>
    <w:rsid w:val="00497AA1"/>
    <w:rsid w:val="004A112A"/>
    <w:rsid w:val="004A2235"/>
    <w:rsid w:val="004A53B7"/>
    <w:rsid w:val="004B5D70"/>
    <w:rsid w:val="004D0ECF"/>
    <w:rsid w:val="004E7BB5"/>
    <w:rsid w:val="004F0CD9"/>
    <w:rsid w:val="004F1343"/>
    <w:rsid w:val="004F17F4"/>
    <w:rsid w:val="00506492"/>
    <w:rsid w:val="00510DE8"/>
    <w:rsid w:val="0051523F"/>
    <w:rsid w:val="00517E6B"/>
    <w:rsid w:val="0052602B"/>
    <w:rsid w:val="0053021C"/>
    <w:rsid w:val="00547185"/>
    <w:rsid w:val="005478BB"/>
    <w:rsid w:val="00547FA1"/>
    <w:rsid w:val="00552956"/>
    <w:rsid w:val="00555E69"/>
    <w:rsid w:val="00563D22"/>
    <w:rsid w:val="00564858"/>
    <w:rsid w:val="00581B5C"/>
    <w:rsid w:val="0058212B"/>
    <w:rsid w:val="00585265"/>
    <w:rsid w:val="0059587F"/>
    <w:rsid w:val="005A10A3"/>
    <w:rsid w:val="005A5D54"/>
    <w:rsid w:val="005B7A0C"/>
    <w:rsid w:val="005C3973"/>
    <w:rsid w:val="005C5DBE"/>
    <w:rsid w:val="005C6F80"/>
    <w:rsid w:val="005D41FE"/>
    <w:rsid w:val="005D4BF2"/>
    <w:rsid w:val="005D5145"/>
    <w:rsid w:val="005D52FA"/>
    <w:rsid w:val="005D633D"/>
    <w:rsid w:val="005D670D"/>
    <w:rsid w:val="005E1DC5"/>
    <w:rsid w:val="005F6F8B"/>
    <w:rsid w:val="006010DF"/>
    <w:rsid w:val="00604DE7"/>
    <w:rsid w:val="006147C2"/>
    <w:rsid w:val="00617617"/>
    <w:rsid w:val="00617A55"/>
    <w:rsid w:val="00621BC3"/>
    <w:rsid w:val="00625327"/>
    <w:rsid w:val="00627453"/>
    <w:rsid w:val="00627C76"/>
    <w:rsid w:val="006400BB"/>
    <w:rsid w:val="006455F3"/>
    <w:rsid w:val="006604EE"/>
    <w:rsid w:val="00666667"/>
    <w:rsid w:val="00667A15"/>
    <w:rsid w:val="00670725"/>
    <w:rsid w:val="00671614"/>
    <w:rsid w:val="006717D2"/>
    <w:rsid w:val="00672167"/>
    <w:rsid w:val="00676395"/>
    <w:rsid w:val="00683040"/>
    <w:rsid w:val="006830FA"/>
    <w:rsid w:val="00690080"/>
    <w:rsid w:val="00693DAE"/>
    <w:rsid w:val="0069502B"/>
    <w:rsid w:val="0069704C"/>
    <w:rsid w:val="006A3305"/>
    <w:rsid w:val="006A688F"/>
    <w:rsid w:val="006A69C0"/>
    <w:rsid w:val="006B0F43"/>
    <w:rsid w:val="006C5C96"/>
    <w:rsid w:val="006D10F9"/>
    <w:rsid w:val="006D5750"/>
    <w:rsid w:val="006E1977"/>
    <w:rsid w:val="006E7413"/>
    <w:rsid w:val="006F4854"/>
    <w:rsid w:val="006F5E5A"/>
    <w:rsid w:val="007011C7"/>
    <w:rsid w:val="00701A07"/>
    <w:rsid w:val="007040FB"/>
    <w:rsid w:val="00710A89"/>
    <w:rsid w:val="00713A07"/>
    <w:rsid w:val="007273A1"/>
    <w:rsid w:val="0073021D"/>
    <w:rsid w:val="007347C8"/>
    <w:rsid w:val="007462AC"/>
    <w:rsid w:val="007526F5"/>
    <w:rsid w:val="00752E86"/>
    <w:rsid w:val="00764002"/>
    <w:rsid w:val="0076634F"/>
    <w:rsid w:val="00771651"/>
    <w:rsid w:val="007724FD"/>
    <w:rsid w:val="0077433D"/>
    <w:rsid w:val="007758A4"/>
    <w:rsid w:val="0078153E"/>
    <w:rsid w:val="00791F16"/>
    <w:rsid w:val="00792579"/>
    <w:rsid w:val="007A24E5"/>
    <w:rsid w:val="007A32E5"/>
    <w:rsid w:val="007B644C"/>
    <w:rsid w:val="007C63A7"/>
    <w:rsid w:val="007C6E44"/>
    <w:rsid w:val="007D269A"/>
    <w:rsid w:val="007D385F"/>
    <w:rsid w:val="007E66FA"/>
    <w:rsid w:val="007E6DDB"/>
    <w:rsid w:val="007F0725"/>
    <w:rsid w:val="007F08FD"/>
    <w:rsid w:val="00810C6D"/>
    <w:rsid w:val="008120A2"/>
    <w:rsid w:val="0082509F"/>
    <w:rsid w:val="0083040C"/>
    <w:rsid w:val="00835E7A"/>
    <w:rsid w:val="0083770B"/>
    <w:rsid w:val="00840F36"/>
    <w:rsid w:val="008413F8"/>
    <w:rsid w:val="0084147F"/>
    <w:rsid w:val="00841F68"/>
    <w:rsid w:val="00842175"/>
    <w:rsid w:val="00842C85"/>
    <w:rsid w:val="00843FB2"/>
    <w:rsid w:val="00845DF3"/>
    <w:rsid w:val="00846BC5"/>
    <w:rsid w:val="00852E5E"/>
    <w:rsid w:val="008570DE"/>
    <w:rsid w:val="00865E95"/>
    <w:rsid w:val="00875A94"/>
    <w:rsid w:val="00877D4A"/>
    <w:rsid w:val="00887359"/>
    <w:rsid w:val="0088791C"/>
    <w:rsid w:val="00892EEF"/>
    <w:rsid w:val="00893225"/>
    <w:rsid w:val="00895E02"/>
    <w:rsid w:val="0089799F"/>
    <w:rsid w:val="008A1741"/>
    <w:rsid w:val="008A55C6"/>
    <w:rsid w:val="008B199E"/>
    <w:rsid w:val="008B5DFF"/>
    <w:rsid w:val="008C774C"/>
    <w:rsid w:val="008D0DA1"/>
    <w:rsid w:val="008D1F6F"/>
    <w:rsid w:val="008D3D3C"/>
    <w:rsid w:val="008D43C1"/>
    <w:rsid w:val="008D5C9E"/>
    <w:rsid w:val="008E1916"/>
    <w:rsid w:val="008E1B60"/>
    <w:rsid w:val="008F0A35"/>
    <w:rsid w:val="008F262E"/>
    <w:rsid w:val="008F7004"/>
    <w:rsid w:val="0090413F"/>
    <w:rsid w:val="00904E4D"/>
    <w:rsid w:val="009065C7"/>
    <w:rsid w:val="009200F7"/>
    <w:rsid w:val="009206C5"/>
    <w:rsid w:val="00923273"/>
    <w:rsid w:val="009274CD"/>
    <w:rsid w:val="009322C2"/>
    <w:rsid w:val="009330A5"/>
    <w:rsid w:val="009359E2"/>
    <w:rsid w:val="00941884"/>
    <w:rsid w:val="00942800"/>
    <w:rsid w:val="0095523A"/>
    <w:rsid w:val="0095648C"/>
    <w:rsid w:val="00960393"/>
    <w:rsid w:val="0097088F"/>
    <w:rsid w:val="0097129C"/>
    <w:rsid w:val="00972797"/>
    <w:rsid w:val="00972938"/>
    <w:rsid w:val="00973B17"/>
    <w:rsid w:val="009802AC"/>
    <w:rsid w:val="00984CDC"/>
    <w:rsid w:val="00992238"/>
    <w:rsid w:val="0099398F"/>
    <w:rsid w:val="00996732"/>
    <w:rsid w:val="009A52EC"/>
    <w:rsid w:val="009B67AF"/>
    <w:rsid w:val="009C2EF0"/>
    <w:rsid w:val="009C53A4"/>
    <w:rsid w:val="009D5B60"/>
    <w:rsid w:val="009D6EC2"/>
    <w:rsid w:val="009D7472"/>
    <w:rsid w:val="009E0655"/>
    <w:rsid w:val="009E4733"/>
    <w:rsid w:val="009E7CA6"/>
    <w:rsid w:val="009F3DD5"/>
    <w:rsid w:val="009F6269"/>
    <w:rsid w:val="009F62E6"/>
    <w:rsid w:val="00A12241"/>
    <w:rsid w:val="00A15C89"/>
    <w:rsid w:val="00A169C3"/>
    <w:rsid w:val="00A231A6"/>
    <w:rsid w:val="00A31919"/>
    <w:rsid w:val="00A31F2F"/>
    <w:rsid w:val="00A32CB4"/>
    <w:rsid w:val="00A330E4"/>
    <w:rsid w:val="00A3733A"/>
    <w:rsid w:val="00A37C63"/>
    <w:rsid w:val="00A40FA1"/>
    <w:rsid w:val="00A41182"/>
    <w:rsid w:val="00A42349"/>
    <w:rsid w:val="00A429DD"/>
    <w:rsid w:val="00A43D41"/>
    <w:rsid w:val="00A521CB"/>
    <w:rsid w:val="00A57C96"/>
    <w:rsid w:val="00A62233"/>
    <w:rsid w:val="00A65630"/>
    <w:rsid w:val="00A736B0"/>
    <w:rsid w:val="00A80F67"/>
    <w:rsid w:val="00A861E8"/>
    <w:rsid w:val="00A91650"/>
    <w:rsid w:val="00A91D70"/>
    <w:rsid w:val="00AA3F91"/>
    <w:rsid w:val="00AB3B1F"/>
    <w:rsid w:val="00AB58CF"/>
    <w:rsid w:val="00AB7A5B"/>
    <w:rsid w:val="00AC3623"/>
    <w:rsid w:val="00AC4D4D"/>
    <w:rsid w:val="00AC7A5D"/>
    <w:rsid w:val="00AC7F0B"/>
    <w:rsid w:val="00AD19C2"/>
    <w:rsid w:val="00AD2414"/>
    <w:rsid w:val="00AD2C44"/>
    <w:rsid w:val="00AD6358"/>
    <w:rsid w:val="00AD7B86"/>
    <w:rsid w:val="00AD7EDA"/>
    <w:rsid w:val="00AE0CB7"/>
    <w:rsid w:val="00AE307D"/>
    <w:rsid w:val="00AE366B"/>
    <w:rsid w:val="00AE53C7"/>
    <w:rsid w:val="00AF0871"/>
    <w:rsid w:val="00AF4C67"/>
    <w:rsid w:val="00B009D3"/>
    <w:rsid w:val="00B00EBE"/>
    <w:rsid w:val="00B02FC9"/>
    <w:rsid w:val="00B105EE"/>
    <w:rsid w:val="00B27019"/>
    <w:rsid w:val="00B276A9"/>
    <w:rsid w:val="00B27D7F"/>
    <w:rsid w:val="00B3048D"/>
    <w:rsid w:val="00B33B1C"/>
    <w:rsid w:val="00B37F13"/>
    <w:rsid w:val="00B44D14"/>
    <w:rsid w:val="00B50FFF"/>
    <w:rsid w:val="00B549EE"/>
    <w:rsid w:val="00B575DE"/>
    <w:rsid w:val="00B6008C"/>
    <w:rsid w:val="00B600CF"/>
    <w:rsid w:val="00B6392C"/>
    <w:rsid w:val="00B658FF"/>
    <w:rsid w:val="00B67DD9"/>
    <w:rsid w:val="00B75061"/>
    <w:rsid w:val="00B82345"/>
    <w:rsid w:val="00B83E05"/>
    <w:rsid w:val="00B85573"/>
    <w:rsid w:val="00B901C2"/>
    <w:rsid w:val="00B94B28"/>
    <w:rsid w:val="00B97CD3"/>
    <w:rsid w:val="00BA004B"/>
    <w:rsid w:val="00BA4FDD"/>
    <w:rsid w:val="00BA5668"/>
    <w:rsid w:val="00BB5BC3"/>
    <w:rsid w:val="00BB738C"/>
    <w:rsid w:val="00BC066D"/>
    <w:rsid w:val="00BC63B0"/>
    <w:rsid w:val="00BD1586"/>
    <w:rsid w:val="00BD2592"/>
    <w:rsid w:val="00BD6741"/>
    <w:rsid w:val="00BD7509"/>
    <w:rsid w:val="00BE24F3"/>
    <w:rsid w:val="00BE4168"/>
    <w:rsid w:val="00BE4677"/>
    <w:rsid w:val="00BE6B09"/>
    <w:rsid w:val="00BE6DE2"/>
    <w:rsid w:val="00BF1800"/>
    <w:rsid w:val="00BF277F"/>
    <w:rsid w:val="00BF320E"/>
    <w:rsid w:val="00BF43DC"/>
    <w:rsid w:val="00BF787B"/>
    <w:rsid w:val="00C05A86"/>
    <w:rsid w:val="00C105B1"/>
    <w:rsid w:val="00C32B53"/>
    <w:rsid w:val="00C437D8"/>
    <w:rsid w:val="00C441B7"/>
    <w:rsid w:val="00C46CA5"/>
    <w:rsid w:val="00C64CFF"/>
    <w:rsid w:val="00C654E2"/>
    <w:rsid w:val="00C66766"/>
    <w:rsid w:val="00C67492"/>
    <w:rsid w:val="00C714AE"/>
    <w:rsid w:val="00C809F4"/>
    <w:rsid w:val="00C85966"/>
    <w:rsid w:val="00C86EFC"/>
    <w:rsid w:val="00C87EF8"/>
    <w:rsid w:val="00C915AB"/>
    <w:rsid w:val="00C9166B"/>
    <w:rsid w:val="00C94673"/>
    <w:rsid w:val="00CA489B"/>
    <w:rsid w:val="00CA7D5E"/>
    <w:rsid w:val="00CB341A"/>
    <w:rsid w:val="00CB4CAC"/>
    <w:rsid w:val="00CC31AC"/>
    <w:rsid w:val="00CC3BE9"/>
    <w:rsid w:val="00CD0C9D"/>
    <w:rsid w:val="00CD1BE5"/>
    <w:rsid w:val="00CE4971"/>
    <w:rsid w:val="00D0047D"/>
    <w:rsid w:val="00D00E7F"/>
    <w:rsid w:val="00D0302E"/>
    <w:rsid w:val="00D146E2"/>
    <w:rsid w:val="00D2391B"/>
    <w:rsid w:val="00D3232E"/>
    <w:rsid w:val="00D328EC"/>
    <w:rsid w:val="00D363B7"/>
    <w:rsid w:val="00D43842"/>
    <w:rsid w:val="00D47467"/>
    <w:rsid w:val="00D61F74"/>
    <w:rsid w:val="00D63795"/>
    <w:rsid w:val="00D75A4F"/>
    <w:rsid w:val="00D80DE4"/>
    <w:rsid w:val="00D81F43"/>
    <w:rsid w:val="00D82936"/>
    <w:rsid w:val="00D85426"/>
    <w:rsid w:val="00D862B1"/>
    <w:rsid w:val="00D95BB1"/>
    <w:rsid w:val="00DA2846"/>
    <w:rsid w:val="00DA2A28"/>
    <w:rsid w:val="00DB05B6"/>
    <w:rsid w:val="00DB3375"/>
    <w:rsid w:val="00DB7869"/>
    <w:rsid w:val="00DC670C"/>
    <w:rsid w:val="00DD0AA6"/>
    <w:rsid w:val="00DD1C36"/>
    <w:rsid w:val="00DD7D0B"/>
    <w:rsid w:val="00DF130B"/>
    <w:rsid w:val="00DF1B41"/>
    <w:rsid w:val="00DF5FAF"/>
    <w:rsid w:val="00E0033E"/>
    <w:rsid w:val="00E0522E"/>
    <w:rsid w:val="00E05D00"/>
    <w:rsid w:val="00E07332"/>
    <w:rsid w:val="00E10549"/>
    <w:rsid w:val="00E1380D"/>
    <w:rsid w:val="00E30AF7"/>
    <w:rsid w:val="00E32A8E"/>
    <w:rsid w:val="00E346E7"/>
    <w:rsid w:val="00E35A5D"/>
    <w:rsid w:val="00E40D15"/>
    <w:rsid w:val="00E476FA"/>
    <w:rsid w:val="00E50B46"/>
    <w:rsid w:val="00E53AAA"/>
    <w:rsid w:val="00E57A4C"/>
    <w:rsid w:val="00E60683"/>
    <w:rsid w:val="00E62CFC"/>
    <w:rsid w:val="00E63627"/>
    <w:rsid w:val="00E65F6F"/>
    <w:rsid w:val="00E73270"/>
    <w:rsid w:val="00E74B65"/>
    <w:rsid w:val="00E74D9C"/>
    <w:rsid w:val="00E8058B"/>
    <w:rsid w:val="00E807E2"/>
    <w:rsid w:val="00E84A63"/>
    <w:rsid w:val="00E92732"/>
    <w:rsid w:val="00E95529"/>
    <w:rsid w:val="00E96C5E"/>
    <w:rsid w:val="00E97103"/>
    <w:rsid w:val="00EA0219"/>
    <w:rsid w:val="00EA12B4"/>
    <w:rsid w:val="00EA3ECB"/>
    <w:rsid w:val="00EA7A18"/>
    <w:rsid w:val="00EB10B2"/>
    <w:rsid w:val="00EB2609"/>
    <w:rsid w:val="00EC5355"/>
    <w:rsid w:val="00EE04A9"/>
    <w:rsid w:val="00EE3C1C"/>
    <w:rsid w:val="00EF09FD"/>
    <w:rsid w:val="00F036C9"/>
    <w:rsid w:val="00F12506"/>
    <w:rsid w:val="00F31B77"/>
    <w:rsid w:val="00F3549C"/>
    <w:rsid w:val="00F50EC6"/>
    <w:rsid w:val="00F51542"/>
    <w:rsid w:val="00F55278"/>
    <w:rsid w:val="00F5568A"/>
    <w:rsid w:val="00F72043"/>
    <w:rsid w:val="00F73F16"/>
    <w:rsid w:val="00F75018"/>
    <w:rsid w:val="00F82A9F"/>
    <w:rsid w:val="00F8650A"/>
    <w:rsid w:val="00FA2C9F"/>
    <w:rsid w:val="00FA6534"/>
    <w:rsid w:val="00FA6E85"/>
    <w:rsid w:val="00FB266D"/>
    <w:rsid w:val="00FB3364"/>
    <w:rsid w:val="00FC0308"/>
    <w:rsid w:val="00FC2439"/>
    <w:rsid w:val="00FC5894"/>
    <w:rsid w:val="00FD722F"/>
    <w:rsid w:val="00FE2AC3"/>
    <w:rsid w:val="00FE5DE9"/>
    <w:rsid w:val="00FF300D"/>
    <w:rsid w:val="00FF7A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38E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349"/>
  </w:style>
  <w:style w:type="paragraph" w:styleId="Ttulo1">
    <w:name w:val="heading 1"/>
    <w:basedOn w:val="Normal"/>
    <w:next w:val="Normal"/>
    <w:link w:val="Ttulo1Char"/>
    <w:uiPriority w:val="9"/>
    <w:qFormat/>
    <w:rsid w:val="009D6E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unhideWhenUsed/>
    <w:qFormat/>
    <w:rsid w:val="009D6E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7273A1"/>
    <w:pPr>
      <w:ind w:left="720"/>
      <w:contextualSpacing/>
    </w:pPr>
  </w:style>
  <w:style w:type="character" w:customStyle="1" w:styleId="Ttulo1Char">
    <w:name w:val="Título 1 Char"/>
    <w:basedOn w:val="Fontepargpadro"/>
    <w:link w:val="Ttulo1"/>
    <w:uiPriority w:val="9"/>
    <w:rsid w:val="009D6EC2"/>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rsid w:val="009D6EC2"/>
    <w:rPr>
      <w:rFonts w:asciiTheme="majorHAnsi" w:eastAsiaTheme="majorEastAsia" w:hAnsiTheme="majorHAnsi" w:cstheme="majorBidi"/>
      <w:color w:val="1F3763" w:themeColor="accent1" w:themeShade="7F"/>
      <w:sz w:val="24"/>
      <w:szCs w:val="24"/>
    </w:rPr>
  </w:style>
  <w:style w:type="character" w:styleId="Refdecomentrio">
    <w:name w:val="annotation reference"/>
    <w:basedOn w:val="Fontepargpadro"/>
    <w:uiPriority w:val="99"/>
    <w:semiHidden/>
    <w:unhideWhenUsed/>
    <w:rsid w:val="004421C5"/>
    <w:rPr>
      <w:sz w:val="16"/>
      <w:szCs w:val="16"/>
    </w:rPr>
  </w:style>
  <w:style w:type="paragraph" w:styleId="Textodecomentrio">
    <w:name w:val="annotation text"/>
    <w:basedOn w:val="Normal"/>
    <w:link w:val="TextodecomentrioChar"/>
    <w:uiPriority w:val="99"/>
    <w:unhideWhenUsed/>
    <w:rsid w:val="004421C5"/>
    <w:pPr>
      <w:spacing w:line="240" w:lineRule="auto"/>
    </w:pPr>
    <w:rPr>
      <w:sz w:val="20"/>
      <w:szCs w:val="20"/>
    </w:rPr>
  </w:style>
  <w:style w:type="character" w:customStyle="1" w:styleId="TextodecomentrioChar">
    <w:name w:val="Texto de comentário Char"/>
    <w:basedOn w:val="Fontepargpadro"/>
    <w:link w:val="Textodecomentrio"/>
    <w:uiPriority w:val="99"/>
    <w:rsid w:val="004421C5"/>
    <w:rPr>
      <w:sz w:val="20"/>
      <w:szCs w:val="20"/>
    </w:rPr>
  </w:style>
  <w:style w:type="paragraph" w:styleId="Assuntodocomentrio">
    <w:name w:val="annotation subject"/>
    <w:basedOn w:val="Textodecomentrio"/>
    <w:next w:val="Textodecomentrio"/>
    <w:link w:val="AssuntodocomentrioChar"/>
    <w:uiPriority w:val="99"/>
    <w:semiHidden/>
    <w:unhideWhenUsed/>
    <w:rsid w:val="004421C5"/>
    <w:rPr>
      <w:b/>
      <w:bCs/>
    </w:rPr>
  </w:style>
  <w:style w:type="character" w:customStyle="1" w:styleId="AssuntodocomentrioChar">
    <w:name w:val="Assunto do comentário Char"/>
    <w:basedOn w:val="TextodecomentrioChar"/>
    <w:link w:val="Assuntodocomentrio"/>
    <w:uiPriority w:val="99"/>
    <w:semiHidden/>
    <w:rsid w:val="004421C5"/>
    <w:rPr>
      <w:b/>
      <w:bCs/>
      <w:sz w:val="20"/>
      <w:szCs w:val="20"/>
    </w:rPr>
  </w:style>
  <w:style w:type="paragraph" w:styleId="Cabealho">
    <w:name w:val="header"/>
    <w:basedOn w:val="Normal"/>
    <w:link w:val="CabealhoChar"/>
    <w:uiPriority w:val="99"/>
    <w:unhideWhenUsed/>
    <w:rsid w:val="00243486"/>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243486"/>
  </w:style>
  <w:style w:type="paragraph" w:styleId="Rodap">
    <w:name w:val="footer"/>
    <w:basedOn w:val="Normal"/>
    <w:link w:val="RodapChar"/>
    <w:uiPriority w:val="99"/>
    <w:unhideWhenUsed/>
    <w:rsid w:val="00243486"/>
    <w:pPr>
      <w:tabs>
        <w:tab w:val="center" w:pos="4680"/>
        <w:tab w:val="right" w:pos="9360"/>
      </w:tabs>
      <w:spacing w:after="0" w:line="240" w:lineRule="auto"/>
    </w:pPr>
  </w:style>
  <w:style w:type="character" w:customStyle="1" w:styleId="RodapChar">
    <w:name w:val="Rodapé Char"/>
    <w:basedOn w:val="Fontepargpadro"/>
    <w:link w:val="Rodap"/>
    <w:uiPriority w:val="99"/>
    <w:rsid w:val="00243486"/>
  </w:style>
  <w:style w:type="paragraph" w:styleId="Bibliografia">
    <w:name w:val="Bibliography"/>
    <w:basedOn w:val="Normal"/>
    <w:next w:val="Normal"/>
    <w:uiPriority w:val="37"/>
    <w:unhideWhenUsed/>
    <w:rsid w:val="00AD19C2"/>
    <w:pPr>
      <w:tabs>
        <w:tab w:val="left" w:pos="504"/>
      </w:tabs>
      <w:spacing w:after="240" w:line="240" w:lineRule="auto"/>
      <w:ind w:left="504" w:hanging="504"/>
    </w:pPr>
  </w:style>
  <w:style w:type="character" w:styleId="Nmerodelinha">
    <w:name w:val="line number"/>
    <w:basedOn w:val="Fontepargpadro"/>
    <w:uiPriority w:val="99"/>
    <w:semiHidden/>
    <w:unhideWhenUsed/>
    <w:rsid w:val="007011C7"/>
  </w:style>
  <w:style w:type="character" w:styleId="Hyperlink">
    <w:name w:val="Hyperlink"/>
    <w:rsid w:val="007011C7"/>
    <w:rPr>
      <w:rFonts w:cs="Times New Roman"/>
      <w:color w:val="0000FF"/>
      <w:u w:val="single"/>
    </w:rPr>
  </w:style>
  <w:style w:type="paragraph" w:styleId="Reviso">
    <w:name w:val="Revision"/>
    <w:hidden/>
    <w:uiPriority w:val="99"/>
    <w:semiHidden/>
    <w:rsid w:val="00A169C3"/>
    <w:pPr>
      <w:spacing w:after="0" w:line="240" w:lineRule="auto"/>
    </w:pPr>
  </w:style>
  <w:style w:type="character" w:customStyle="1" w:styleId="UnresolvedMention1">
    <w:name w:val="Unresolved Mention1"/>
    <w:basedOn w:val="Fontepargpadro"/>
    <w:uiPriority w:val="99"/>
    <w:semiHidden/>
    <w:unhideWhenUsed/>
    <w:rsid w:val="00A42349"/>
    <w:rPr>
      <w:color w:val="605E5C"/>
      <w:shd w:val="clear" w:color="auto" w:fill="E1DFDD"/>
    </w:rPr>
  </w:style>
  <w:style w:type="paragraph" w:styleId="Textodebalo">
    <w:name w:val="Balloon Text"/>
    <w:basedOn w:val="Normal"/>
    <w:link w:val="TextodebaloChar"/>
    <w:uiPriority w:val="99"/>
    <w:semiHidden/>
    <w:unhideWhenUsed/>
    <w:rsid w:val="00472707"/>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72707"/>
    <w:rPr>
      <w:rFonts w:ascii="Segoe UI" w:hAnsi="Segoe UI" w:cs="Segoe UI"/>
      <w:sz w:val="18"/>
      <w:szCs w:val="18"/>
    </w:rPr>
  </w:style>
  <w:style w:type="paragraph" w:styleId="NormalWeb">
    <w:name w:val="Normal (Web)"/>
    <w:basedOn w:val="Normal"/>
    <w:uiPriority w:val="99"/>
    <w:semiHidden/>
    <w:unhideWhenUsed/>
    <w:rsid w:val="004B5D70"/>
    <w:pPr>
      <w:spacing w:before="100" w:beforeAutospacing="1" w:after="100" w:afterAutospacing="1" w:line="240" w:lineRule="auto"/>
    </w:pPr>
    <w:rPr>
      <w:rFonts w:ascii="Calibri" w:hAnsi="Calibri" w:cs="Calibri"/>
    </w:rPr>
  </w:style>
  <w:style w:type="character" w:customStyle="1" w:styleId="ref-journal">
    <w:name w:val="ref-journal"/>
    <w:basedOn w:val="Fontepargpadro"/>
    <w:rsid w:val="00E65F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9401656">
      <w:bodyDiv w:val="1"/>
      <w:marLeft w:val="0"/>
      <w:marRight w:val="0"/>
      <w:marTop w:val="0"/>
      <w:marBottom w:val="0"/>
      <w:divBdr>
        <w:top w:val="none" w:sz="0" w:space="0" w:color="auto"/>
        <w:left w:val="none" w:sz="0" w:space="0" w:color="auto"/>
        <w:bottom w:val="none" w:sz="0" w:space="0" w:color="auto"/>
        <w:right w:val="none" w:sz="0" w:space="0" w:color="auto"/>
      </w:divBdr>
      <w:divsChild>
        <w:div w:id="1538545937">
          <w:marLeft w:val="0"/>
          <w:marRight w:val="0"/>
          <w:marTop w:val="0"/>
          <w:marBottom w:val="0"/>
          <w:divBdr>
            <w:top w:val="none" w:sz="0" w:space="0" w:color="auto"/>
            <w:left w:val="none" w:sz="0" w:space="0" w:color="auto"/>
            <w:bottom w:val="none" w:sz="0" w:space="0" w:color="auto"/>
            <w:right w:val="none" w:sz="0" w:space="0" w:color="auto"/>
          </w:divBdr>
        </w:div>
        <w:div w:id="1380666920">
          <w:marLeft w:val="0"/>
          <w:marRight w:val="0"/>
          <w:marTop w:val="0"/>
          <w:marBottom w:val="0"/>
          <w:divBdr>
            <w:top w:val="none" w:sz="0" w:space="0" w:color="auto"/>
            <w:left w:val="none" w:sz="0" w:space="0" w:color="auto"/>
            <w:bottom w:val="single" w:sz="6" w:space="0" w:color="C0C0C0"/>
            <w:right w:val="none" w:sz="0" w:space="0" w:color="auto"/>
          </w:divBdr>
          <w:divsChild>
            <w:div w:id="101388368">
              <w:marLeft w:val="0"/>
              <w:marRight w:val="0"/>
              <w:marTop w:val="0"/>
              <w:marBottom w:val="0"/>
              <w:divBdr>
                <w:top w:val="none" w:sz="0" w:space="0" w:color="auto"/>
                <w:left w:val="none" w:sz="0" w:space="0" w:color="auto"/>
                <w:bottom w:val="none" w:sz="0" w:space="0" w:color="auto"/>
                <w:right w:val="none" w:sz="0" w:space="0" w:color="auto"/>
              </w:divBdr>
              <w:divsChild>
                <w:div w:id="1552230690">
                  <w:marLeft w:val="0"/>
                  <w:marRight w:val="0"/>
                  <w:marTop w:val="0"/>
                  <w:marBottom w:val="0"/>
                  <w:divBdr>
                    <w:top w:val="none" w:sz="0" w:space="0" w:color="auto"/>
                    <w:left w:val="none" w:sz="0" w:space="0" w:color="auto"/>
                    <w:bottom w:val="none" w:sz="0" w:space="0" w:color="auto"/>
                    <w:right w:val="none" w:sz="0" w:space="0" w:color="auto"/>
                  </w:divBdr>
                </w:div>
                <w:div w:id="12492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716843">
      <w:bodyDiv w:val="1"/>
      <w:marLeft w:val="0"/>
      <w:marRight w:val="0"/>
      <w:marTop w:val="0"/>
      <w:marBottom w:val="0"/>
      <w:divBdr>
        <w:top w:val="none" w:sz="0" w:space="0" w:color="auto"/>
        <w:left w:val="none" w:sz="0" w:space="0" w:color="auto"/>
        <w:bottom w:val="none" w:sz="0" w:space="0" w:color="auto"/>
        <w:right w:val="none" w:sz="0" w:space="0" w:color="auto"/>
      </w:divBdr>
    </w:div>
    <w:div w:id="1573155653">
      <w:bodyDiv w:val="1"/>
      <w:marLeft w:val="0"/>
      <w:marRight w:val="0"/>
      <w:marTop w:val="0"/>
      <w:marBottom w:val="0"/>
      <w:divBdr>
        <w:top w:val="none" w:sz="0" w:space="0" w:color="auto"/>
        <w:left w:val="none" w:sz="0" w:space="0" w:color="auto"/>
        <w:bottom w:val="none" w:sz="0" w:space="0" w:color="auto"/>
        <w:right w:val="none" w:sz="0" w:space="0" w:color="auto"/>
      </w:divBdr>
    </w:div>
    <w:div w:id="1982297414">
      <w:bodyDiv w:val="1"/>
      <w:marLeft w:val="0"/>
      <w:marRight w:val="0"/>
      <w:marTop w:val="0"/>
      <w:marBottom w:val="0"/>
      <w:divBdr>
        <w:top w:val="none" w:sz="0" w:space="0" w:color="auto"/>
        <w:left w:val="none" w:sz="0" w:space="0" w:color="auto"/>
        <w:bottom w:val="none" w:sz="0" w:space="0" w:color="auto"/>
        <w:right w:val="none" w:sz="0" w:space="0" w:color="auto"/>
      </w:divBdr>
      <w:divsChild>
        <w:div w:id="1567035449">
          <w:marLeft w:val="0"/>
          <w:marRight w:val="0"/>
          <w:marTop w:val="0"/>
          <w:marBottom w:val="0"/>
          <w:divBdr>
            <w:top w:val="none" w:sz="0" w:space="0" w:color="auto"/>
            <w:left w:val="none" w:sz="0" w:space="0" w:color="auto"/>
            <w:bottom w:val="none" w:sz="0" w:space="0" w:color="auto"/>
            <w:right w:val="none" w:sz="0" w:space="0" w:color="auto"/>
          </w:divBdr>
          <w:divsChild>
            <w:div w:id="1315337523">
              <w:marLeft w:val="0"/>
              <w:marRight w:val="0"/>
              <w:marTop w:val="0"/>
              <w:marBottom w:val="0"/>
              <w:divBdr>
                <w:top w:val="none" w:sz="0" w:space="0" w:color="auto"/>
                <w:left w:val="none" w:sz="0" w:space="0" w:color="auto"/>
                <w:bottom w:val="none" w:sz="0" w:space="0" w:color="auto"/>
                <w:right w:val="none" w:sz="0" w:space="0" w:color="auto"/>
              </w:divBdr>
              <w:divsChild>
                <w:div w:id="884948808">
                  <w:marLeft w:val="0"/>
                  <w:marRight w:val="0"/>
                  <w:marTop w:val="0"/>
                  <w:marBottom w:val="0"/>
                  <w:divBdr>
                    <w:top w:val="none" w:sz="0" w:space="0" w:color="auto"/>
                    <w:left w:val="none" w:sz="0" w:space="0" w:color="auto"/>
                    <w:bottom w:val="none" w:sz="0" w:space="0" w:color="auto"/>
                    <w:right w:val="none" w:sz="0" w:space="0" w:color="auto"/>
                  </w:divBdr>
                  <w:divsChild>
                    <w:div w:id="533078954">
                      <w:marLeft w:val="0"/>
                      <w:marRight w:val="0"/>
                      <w:marTop w:val="0"/>
                      <w:marBottom w:val="0"/>
                      <w:divBdr>
                        <w:top w:val="none" w:sz="0" w:space="0" w:color="auto"/>
                        <w:left w:val="none" w:sz="0" w:space="0" w:color="auto"/>
                        <w:bottom w:val="none" w:sz="0" w:space="0" w:color="auto"/>
                        <w:right w:val="none" w:sz="0" w:space="0" w:color="auto"/>
                      </w:divBdr>
                      <w:divsChild>
                        <w:div w:id="2089686212">
                          <w:marLeft w:val="0"/>
                          <w:marRight w:val="0"/>
                          <w:marTop w:val="0"/>
                          <w:marBottom w:val="0"/>
                          <w:divBdr>
                            <w:top w:val="none" w:sz="0" w:space="0" w:color="auto"/>
                            <w:left w:val="none" w:sz="0" w:space="0" w:color="auto"/>
                            <w:bottom w:val="none" w:sz="0" w:space="0" w:color="auto"/>
                            <w:right w:val="none" w:sz="0" w:space="0" w:color="auto"/>
                          </w:divBdr>
                          <w:divsChild>
                            <w:div w:id="772021533">
                              <w:marLeft w:val="0"/>
                              <w:marRight w:val="0"/>
                              <w:marTop w:val="0"/>
                              <w:marBottom w:val="0"/>
                              <w:divBdr>
                                <w:top w:val="none" w:sz="0" w:space="0" w:color="auto"/>
                                <w:left w:val="none" w:sz="0" w:space="0" w:color="auto"/>
                                <w:bottom w:val="none" w:sz="0" w:space="0" w:color="auto"/>
                                <w:right w:val="none" w:sz="0" w:space="0" w:color="auto"/>
                              </w:divBdr>
                              <w:divsChild>
                                <w:div w:id="1286232648">
                                  <w:marLeft w:val="0"/>
                                  <w:marRight w:val="0"/>
                                  <w:marTop w:val="0"/>
                                  <w:marBottom w:val="0"/>
                                  <w:divBdr>
                                    <w:top w:val="none" w:sz="0" w:space="0" w:color="auto"/>
                                    <w:left w:val="none" w:sz="0" w:space="0" w:color="auto"/>
                                    <w:bottom w:val="none" w:sz="0" w:space="0" w:color="auto"/>
                                    <w:right w:val="none" w:sz="0" w:space="0" w:color="auto"/>
                                  </w:divBdr>
                                  <w:divsChild>
                                    <w:div w:id="1396968431">
                                      <w:marLeft w:val="0"/>
                                      <w:marRight w:val="0"/>
                                      <w:marTop w:val="0"/>
                                      <w:marBottom w:val="0"/>
                                      <w:divBdr>
                                        <w:top w:val="none" w:sz="0" w:space="0" w:color="auto"/>
                                        <w:left w:val="none" w:sz="0" w:space="0" w:color="auto"/>
                                        <w:bottom w:val="none" w:sz="0" w:space="0" w:color="auto"/>
                                        <w:right w:val="none" w:sz="0" w:space="0" w:color="auto"/>
                                      </w:divBdr>
                                      <w:divsChild>
                                        <w:div w:id="395248702">
                                          <w:marLeft w:val="0"/>
                                          <w:marRight w:val="0"/>
                                          <w:marTop w:val="0"/>
                                          <w:marBottom w:val="0"/>
                                          <w:divBdr>
                                            <w:top w:val="none" w:sz="0" w:space="0" w:color="auto"/>
                                            <w:left w:val="none" w:sz="0" w:space="0" w:color="auto"/>
                                            <w:bottom w:val="none" w:sz="0" w:space="0" w:color="auto"/>
                                            <w:right w:val="none" w:sz="0" w:space="0" w:color="auto"/>
                                          </w:divBdr>
                                          <w:divsChild>
                                            <w:div w:id="1838686901">
                                              <w:marLeft w:val="0"/>
                                              <w:marRight w:val="0"/>
                                              <w:marTop w:val="0"/>
                                              <w:marBottom w:val="0"/>
                                              <w:divBdr>
                                                <w:top w:val="none" w:sz="0" w:space="0" w:color="auto"/>
                                                <w:left w:val="none" w:sz="0" w:space="0" w:color="auto"/>
                                                <w:bottom w:val="none" w:sz="0" w:space="0" w:color="auto"/>
                                                <w:right w:val="none" w:sz="0" w:space="0" w:color="auto"/>
                                              </w:divBdr>
                                              <w:divsChild>
                                                <w:div w:id="278491657">
                                                  <w:marLeft w:val="0"/>
                                                  <w:marRight w:val="0"/>
                                                  <w:marTop w:val="0"/>
                                                  <w:marBottom w:val="0"/>
                                                  <w:divBdr>
                                                    <w:top w:val="none" w:sz="0" w:space="0" w:color="auto"/>
                                                    <w:left w:val="none" w:sz="0" w:space="0" w:color="auto"/>
                                                    <w:bottom w:val="none" w:sz="0" w:space="0" w:color="auto"/>
                                                    <w:right w:val="none" w:sz="0" w:space="0" w:color="auto"/>
                                                  </w:divBdr>
                                                  <w:divsChild>
                                                    <w:div w:id="201094363">
                                                      <w:marLeft w:val="0"/>
                                                      <w:marRight w:val="0"/>
                                                      <w:marTop w:val="0"/>
                                                      <w:marBottom w:val="0"/>
                                                      <w:divBdr>
                                                        <w:top w:val="none" w:sz="0" w:space="0" w:color="auto"/>
                                                        <w:left w:val="none" w:sz="0" w:space="0" w:color="auto"/>
                                                        <w:bottom w:val="none" w:sz="0" w:space="0" w:color="auto"/>
                                                        <w:right w:val="none" w:sz="0" w:space="0" w:color="auto"/>
                                                      </w:divBdr>
                                                      <w:divsChild>
                                                        <w:div w:id="1865090479">
                                                          <w:marLeft w:val="0"/>
                                                          <w:marRight w:val="0"/>
                                                          <w:marTop w:val="0"/>
                                                          <w:marBottom w:val="0"/>
                                                          <w:divBdr>
                                                            <w:top w:val="none" w:sz="0" w:space="0" w:color="auto"/>
                                                            <w:left w:val="none" w:sz="0" w:space="0" w:color="auto"/>
                                                            <w:bottom w:val="none" w:sz="0" w:space="0" w:color="auto"/>
                                                            <w:right w:val="none" w:sz="0" w:space="0" w:color="auto"/>
                                                          </w:divBdr>
                                                          <w:divsChild>
                                                            <w:div w:id="5540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81171544">
      <w:bodyDiv w:val="1"/>
      <w:marLeft w:val="0"/>
      <w:marRight w:val="0"/>
      <w:marTop w:val="0"/>
      <w:marBottom w:val="0"/>
      <w:divBdr>
        <w:top w:val="none" w:sz="0" w:space="0" w:color="auto"/>
        <w:left w:val="none" w:sz="0" w:space="0" w:color="auto"/>
        <w:bottom w:val="none" w:sz="0" w:space="0" w:color="auto"/>
        <w:right w:val="none" w:sz="0" w:space="0" w:color="auto"/>
      </w:divBdr>
    </w:div>
    <w:div w:id="2146046732">
      <w:bodyDiv w:val="1"/>
      <w:marLeft w:val="0"/>
      <w:marRight w:val="0"/>
      <w:marTop w:val="0"/>
      <w:marBottom w:val="0"/>
      <w:divBdr>
        <w:top w:val="none" w:sz="0" w:space="0" w:color="auto"/>
        <w:left w:val="none" w:sz="0" w:space="0" w:color="auto"/>
        <w:bottom w:val="none" w:sz="0" w:space="0" w:color="auto"/>
        <w:right w:val="none" w:sz="0" w:space="0" w:color="auto"/>
      </w:divBdr>
      <w:divsChild>
        <w:div w:id="570046314">
          <w:marLeft w:val="0"/>
          <w:marRight w:val="0"/>
          <w:marTop w:val="0"/>
          <w:marBottom w:val="0"/>
          <w:divBdr>
            <w:top w:val="none" w:sz="0" w:space="0" w:color="auto"/>
            <w:left w:val="none" w:sz="0" w:space="0" w:color="auto"/>
            <w:bottom w:val="none" w:sz="0" w:space="0" w:color="auto"/>
            <w:right w:val="none" w:sz="0" w:space="0" w:color="auto"/>
          </w:divBdr>
          <w:divsChild>
            <w:div w:id="1104959672">
              <w:marLeft w:val="0"/>
              <w:marRight w:val="0"/>
              <w:marTop w:val="0"/>
              <w:marBottom w:val="0"/>
              <w:divBdr>
                <w:top w:val="none" w:sz="0" w:space="0" w:color="auto"/>
                <w:left w:val="none" w:sz="0" w:space="0" w:color="auto"/>
                <w:bottom w:val="none" w:sz="0" w:space="0" w:color="auto"/>
                <w:right w:val="none" w:sz="0" w:space="0" w:color="auto"/>
              </w:divBdr>
              <w:divsChild>
                <w:div w:id="1966154549">
                  <w:marLeft w:val="0"/>
                  <w:marRight w:val="0"/>
                  <w:marTop w:val="0"/>
                  <w:marBottom w:val="0"/>
                  <w:divBdr>
                    <w:top w:val="none" w:sz="0" w:space="0" w:color="auto"/>
                    <w:left w:val="none" w:sz="0" w:space="0" w:color="auto"/>
                    <w:bottom w:val="none" w:sz="0" w:space="0" w:color="auto"/>
                    <w:right w:val="none" w:sz="0" w:space="0" w:color="auto"/>
                  </w:divBdr>
                  <w:divsChild>
                    <w:div w:id="139083400">
                      <w:marLeft w:val="0"/>
                      <w:marRight w:val="0"/>
                      <w:marTop w:val="0"/>
                      <w:marBottom w:val="0"/>
                      <w:divBdr>
                        <w:top w:val="none" w:sz="0" w:space="0" w:color="auto"/>
                        <w:left w:val="none" w:sz="0" w:space="0" w:color="auto"/>
                        <w:bottom w:val="none" w:sz="0" w:space="0" w:color="auto"/>
                        <w:right w:val="none" w:sz="0" w:space="0" w:color="auto"/>
                      </w:divBdr>
                      <w:divsChild>
                        <w:div w:id="2124690865">
                          <w:marLeft w:val="0"/>
                          <w:marRight w:val="0"/>
                          <w:marTop w:val="0"/>
                          <w:marBottom w:val="0"/>
                          <w:divBdr>
                            <w:top w:val="none" w:sz="0" w:space="0" w:color="auto"/>
                            <w:left w:val="none" w:sz="0" w:space="0" w:color="auto"/>
                            <w:bottom w:val="none" w:sz="0" w:space="0" w:color="auto"/>
                            <w:right w:val="none" w:sz="0" w:space="0" w:color="auto"/>
                          </w:divBdr>
                        </w:div>
                        <w:div w:id="1637638830">
                          <w:marLeft w:val="0"/>
                          <w:marRight w:val="0"/>
                          <w:marTop w:val="0"/>
                          <w:marBottom w:val="0"/>
                          <w:divBdr>
                            <w:top w:val="none" w:sz="0" w:space="0" w:color="auto"/>
                            <w:left w:val="none" w:sz="0" w:space="0" w:color="auto"/>
                            <w:bottom w:val="none" w:sz="0" w:space="0" w:color="auto"/>
                            <w:right w:val="none" w:sz="0" w:space="0" w:color="auto"/>
                          </w:divBdr>
                        </w:div>
                        <w:div w:id="1318001159">
                          <w:marLeft w:val="0"/>
                          <w:marRight w:val="0"/>
                          <w:marTop w:val="0"/>
                          <w:marBottom w:val="0"/>
                          <w:divBdr>
                            <w:top w:val="none" w:sz="0" w:space="0" w:color="auto"/>
                            <w:left w:val="none" w:sz="0" w:space="0" w:color="auto"/>
                            <w:bottom w:val="none" w:sz="0" w:space="0" w:color="auto"/>
                            <w:right w:val="none" w:sz="0" w:space="0" w:color="auto"/>
                          </w:divBdr>
                        </w:div>
                        <w:div w:id="366763961">
                          <w:marLeft w:val="0"/>
                          <w:marRight w:val="0"/>
                          <w:marTop w:val="0"/>
                          <w:marBottom w:val="0"/>
                          <w:divBdr>
                            <w:top w:val="none" w:sz="0" w:space="0" w:color="auto"/>
                            <w:left w:val="none" w:sz="0" w:space="0" w:color="auto"/>
                            <w:bottom w:val="none" w:sz="0" w:space="0" w:color="auto"/>
                            <w:right w:val="none" w:sz="0" w:space="0" w:color="auto"/>
                          </w:divBdr>
                        </w:div>
                        <w:div w:id="1911773901">
                          <w:marLeft w:val="0"/>
                          <w:marRight w:val="0"/>
                          <w:marTop w:val="0"/>
                          <w:marBottom w:val="0"/>
                          <w:divBdr>
                            <w:top w:val="none" w:sz="0" w:space="0" w:color="auto"/>
                            <w:left w:val="none" w:sz="0" w:space="0" w:color="auto"/>
                            <w:bottom w:val="none" w:sz="0" w:space="0" w:color="auto"/>
                            <w:right w:val="none" w:sz="0" w:space="0" w:color="auto"/>
                          </w:divBdr>
                        </w:div>
                        <w:div w:id="33477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392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9f9a7f7f-08fb-4ce2-9c3b-7cbd71fa35c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447CF3D1057F24AB2472188F482D77D" ma:contentTypeVersion="17" ma:contentTypeDescription="Create a new document." ma:contentTypeScope="" ma:versionID="ff96c46a0af3c0e86bba033c352e0d26">
  <xsd:schema xmlns:xsd="http://www.w3.org/2001/XMLSchema" xmlns:xs="http://www.w3.org/2001/XMLSchema" xmlns:p="http://schemas.microsoft.com/office/2006/metadata/properties" xmlns:ns3="779ba3f8-06ab-41c1-aa16-aef3c66e3f6f" xmlns:ns4="9f9a7f7f-08fb-4ce2-9c3b-7cbd71fa35c1" targetNamespace="http://schemas.microsoft.com/office/2006/metadata/properties" ma:root="true" ma:fieldsID="042b7df5a75baa8aa2e79ee1473dabbe" ns3:_="" ns4:_="">
    <xsd:import namespace="779ba3f8-06ab-41c1-aa16-aef3c66e3f6f"/>
    <xsd:import namespace="9f9a7f7f-08fb-4ce2-9c3b-7cbd71fa35c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_activity" minOccurs="0"/>
                <xsd:element ref="ns4:MediaServiceObjectDetectorVersions" minOccurs="0"/>
                <xsd:element ref="ns4:MediaLengthInSecond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9ba3f8-06ab-41c1-aa16-aef3c66e3f6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9a7f7f-08fb-4ce2-9c3b-7cbd71fa35c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A37EAA-D043-46FA-96CC-0A1D5774C19A}">
  <ds:schemaRefs>
    <ds:schemaRef ds:uri="http://schemas.openxmlformats.org/officeDocument/2006/bibliography"/>
  </ds:schemaRefs>
</ds:datastoreItem>
</file>

<file path=customXml/itemProps2.xml><?xml version="1.0" encoding="utf-8"?>
<ds:datastoreItem xmlns:ds="http://schemas.openxmlformats.org/officeDocument/2006/customXml" ds:itemID="{CE320039-F86F-4F8C-972D-DF0E7A20D024}">
  <ds:schemaRefs>
    <ds:schemaRef ds:uri="http://schemas.microsoft.com/office/2006/metadata/properties"/>
    <ds:schemaRef ds:uri="http://schemas.microsoft.com/office/infopath/2007/PartnerControls"/>
    <ds:schemaRef ds:uri="9f9a7f7f-08fb-4ce2-9c3b-7cbd71fa35c1"/>
  </ds:schemaRefs>
</ds:datastoreItem>
</file>

<file path=customXml/itemProps3.xml><?xml version="1.0" encoding="utf-8"?>
<ds:datastoreItem xmlns:ds="http://schemas.openxmlformats.org/officeDocument/2006/customXml" ds:itemID="{9F3BACCB-E2BC-47D2-AD2C-AC885E4DEF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9ba3f8-06ab-41c1-aa16-aef3c66e3f6f"/>
    <ds:schemaRef ds:uri="9f9a7f7f-08fb-4ce2-9c3b-7cbd71fa35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4E09407-2953-47D9-A77C-31C00600AD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8</Words>
  <Characters>19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3-10-05T19:46:00Z</cp:lastPrinted>
  <dcterms:created xsi:type="dcterms:W3CDTF">2024-08-09T17:33:00Z</dcterms:created>
  <dcterms:modified xsi:type="dcterms:W3CDTF">2024-08-09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RwWgiN7"/&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y fmtid="{D5CDD505-2E9C-101B-9397-08002B2CF9AE}" pid="4" name="ContentTypeId">
    <vt:lpwstr>0x0101006447CF3D1057F24AB2472188F482D77D</vt:lpwstr>
  </property>
  <property fmtid="{D5CDD505-2E9C-101B-9397-08002B2CF9AE}" pid="5" name="GrammarlyDocumentId">
    <vt:lpwstr>2b5aeea487ca0aeaeb34a885b50ce4e580e343c015b57fd11e0033b9402afa2d</vt:lpwstr>
  </property>
  <property fmtid="{D5CDD505-2E9C-101B-9397-08002B2CF9AE}" pid="6" name="MSIP_Label_549ac42a-3eb4-4074-b885-aea26bd6241e_Enabled">
    <vt:lpwstr>true</vt:lpwstr>
  </property>
  <property fmtid="{D5CDD505-2E9C-101B-9397-08002B2CF9AE}" pid="7" name="MSIP_Label_549ac42a-3eb4-4074-b885-aea26bd6241e_SetDate">
    <vt:lpwstr>2024-08-01T14:28:01Z</vt:lpwstr>
  </property>
  <property fmtid="{D5CDD505-2E9C-101B-9397-08002B2CF9AE}" pid="8" name="MSIP_Label_549ac42a-3eb4-4074-b885-aea26bd6241e_Method">
    <vt:lpwstr>Standard</vt:lpwstr>
  </property>
  <property fmtid="{D5CDD505-2E9C-101B-9397-08002B2CF9AE}" pid="9" name="MSIP_Label_549ac42a-3eb4-4074-b885-aea26bd6241e_Name">
    <vt:lpwstr>General Business</vt:lpwstr>
  </property>
  <property fmtid="{D5CDD505-2E9C-101B-9397-08002B2CF9AE}" pid="10" name="MSIP_Label_549ac42a-3eb4-4074-b885-aea26bd6241e_SiteId">
    <vt:lpwstr>9274ee3f-9425-4109-a27f-9fb15c10675d</vt:lpwstr>
  </property>
  <property fmtid="{D5CDD505-2E9C-101B-9397-08002B2CF9AE}" pid="11" name="MSIP_Label_549ac42a-3eb4-4074-b885-aea26bd6241e_ActionId">
    <vt:lpwstr>599efd34-6d0c-40ec-a11e-62cc3125e2dc</vt:lpwstr>
  </property>
  <property fmtid="{D5CDD505-2E9C-101B-9397-08002B2CF9AE}" pid="12" name="MSIP_Label_549ac42a-3eb4-4074-b885-aea26bd6241e_ContentBits">
    <vt:lpwstr>0</vt:lpwstr>
  </property>
</Properties>
</file>